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 – 2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2 – 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2 – 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 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 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 – 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 8, 8 – 1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 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 11 – 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 – 10, 11 – 13, 14 – 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13 – 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 7, 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1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 1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 – 6, 14 – 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 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 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 – 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 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 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 – 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vailable up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2T11:37:00Z</dcterms:created>
  <dc:creator>JKitchen</dc:creator>
  <dc:description/>
  <cp:keywords/>
  <dc:language>en-US</dc:language>
  <cp:lastModifiedBy>Allison Daniel</cp:lastModifiedBy>
  <dcterms:modified xsi:type="dcterms:W3CDTF">2017-10-23T15:30:00Z</dcterms:modified>
  <cp:revision>31</cp:revision>
  <dc:subject/>
  <dc:title>Table 1  SPIRIT 2013 checklist: recommended items to address in a clinical trial protocol and related documents*</dc:title>
</cp:coreProperties>
</file>